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CBBEF" w14:textId="77777777" w:rsidR="006A7B47" w:rsidRPr="00DC6F3A" w:rsidRDefault="006A7B47">
      <w:pPr>
        <w:rPr>
          <w:rFonts w:ascii="Arial" w:hAnsi="Arial" w:cs="Arial"/>
          <w:b/>
          <w:sz w:val="24"/>
          <w:szCs w:val="28"/>
        </w:rPr>
      </w:pPr>
      <w:bookmarkStart w:id="0" w:name="_GoBack"/>
      <w:r w:rsidRPr="00DC6F3A">
        <w:rPr>
          <w:rFonts w:ascii="Arial" w:hAnsi="Arial" w:cs="Arial"/>
          <w:b/>
          <w:sz w:val="24"/>
          <w:szCs w:val="28"/>
        </w:rPr>
        <w:t xml:space="preserve">Description of Additional Supplementary Files </w:t>
      </w:r>
      <w:bookmarkEnd w:id="0"/>
    </w:p>
    <w:p w14:paraId="2DE5FE5D" w14:textId="6AD1A881" w:rsidR="00A930DF" w:rsidRDefault="00A930DF">
      <w:pPr>
        <w:rPr>
          <w:rFonts w:ascii="Arial" w:hAnsi="Arial" w:cs="Arial"/>
        </w:rPr>
      </w:pPr>
    </w:p>
    <w:p w14:paraId="35562496" w14:textId="3F72B066" w:rsidR="006A7B47" w:rsidRPr="004C12C2" w:rsidRDefault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File name: Supplementary </w:t>
      </w:r>
      <w:r w:rsidR="00D66302" w:rsidRPr="004C12C2">
        <w:rPr>
          <w:rFonts w:ascii="Arial" w:hAnsi="Arial" w:cs="Arial"/>
        </w:rPr>
        <w:t>Video</w:t>
      </w:r>
      <w:r w:rsidRPr="004C12C2">
        <w:rPr>
          <w:rFonts w:ascii="Arial" w:hAnsi="Arial" w:cs="Arial"/>
        </w:rPr>
        <w:t xml:space="preserve"> 1</w:t>
      </w:r>
    </w:p>
    <w:p w14:paraId="0BBFA97E" w14:textId="1EE2AB82" w:rsidR="006A7B47" w:rsidRPr="004C12C2" w:rsidRDefault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Description: </w:t>
      </w:r>
      <w:r w:rsidR="00320683" w:rsidRPr="004C12C2">
        <w:rPr>
          <w:rFonts w:ascii="Arial" w:hAnsi="Arial" w:cs="Arial"/>
        </w:rPr>
        <w:t xml:space="preserve">A video to show using </w:t>
      </w:r>
      <w:r w:rsidR="004A7DE7" w:rsidRPr="004C12C2">
        <w:rPr>
          <w:rFonts w:ascii="Arial" w:hAnsi="Arial" w:cs="Arial"/>
        </w:rPr>
        <w:t xml:space="preserve">the 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>BFO</w:t>
      </w:r>
      <w:r w:rsidR="004A7DE7" w:rsidRPr="004C12C2">
        <w:rPr>
          <w:rFonts w:ascii="Arial" w:eastAsia="Yu Gothic UI" w:hAnsi="Arial" w:cs="Arial"/>
          <w:sz w:val="22"/>
          <w:shd w:val="clear" w:color="auto" w:fill="FFFFFF"/>
        </w:rPr>
        <w:t xml:space="preserve"> algorithm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 xml:space="preserve"> to find the minimum of a 10-dimension sphere function (video displays in 2D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 xml:space="preserve"> parameter space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>).</w:t>
      </w:r>
    </w:p>
    <w:p w14:paraId="76BA51BD" w14:textId="77777777" w:rsidR="006A7B47" w:rsidRPr="004C12C2" w:rsidRDefault="006A7B47">
      <w:pPr>
        <w:rPr>
          <w:rFonts w:ascii="Arial" w:hAnsi="Arial" w:cs="Arial"/>
        </w:rPr>
      </w:pPr>
    </w:p>
    <w:p w14:paraId="4CC75D3F" w14:textId="18D55820" w:rsidR="006A7B47" w:rsidRPr="004C12C2" w:rsidRDefault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File name: Supplementary </w:t>
      </w:r>
      <w:r w:rsidR="00D66302" w:rsidRPr="004C12C2">
        <w:rPr>
          <w:rFonts w:ascii="Arial" w:hAnsi="Arial" w:cs="Arial"/>
        </w:rPr>
        <w:t>Video</w:t>
      </w:r>
      <w:r w:rsidRPr="004C12C2">
        <w:rPr>
          <w:rFonts w:ascii="Arial" w:hAnsi="Arial" w:cs="Arial"/>
        </w:rPr>
        <w:t xml:space="preserve"> 2</w:t>
      </w:r>
    </w:p>
    <w:p w14:paraId="2C3E22C7" w14:textId="59D74AA7" w:rsidR="00E74B1B" w:rsidRPr="004C12C2" w:rsidRDefault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Description: </w:t>
      </w:r>
      <w:r w:rsidR="00633190" w:rsidRPr="004C12C2">
        <w:rPr>
          <w:rFonts w:ascii="Arial" w:hAnsi="Arial" w:cs="Arial"/>
        </w:rPr>
        <w:t>An e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 xml:space="preserve">xperimental video of BFO training for the XOR 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>separation experiment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>.</w:t>
      </w:r>
    </w:p>
    <w:p w14:paraId="282F5E86" w14:textId="3C4A0C21" w:rsidR="006A7B47" w:rsidRPr="004C12C2" w:rsidRDefault="006A7B47">
      <w:pPr>
        <w:rPr>
          <w:rFonts w:ascii="Arial" w:hAnsi="Arial" w:cs="Arial"/>
        </w:rPr>
      </w:pPr>
    </w:p>
    <w:p w14:paraId="0691868D" w14:textId="0AAD98AE" w:rsidR="006A7B47" w:rsidRPr="004C12C2" w:rsidRDefault="006A7B47" w:rsidP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File name: Supplementary </w:t>
      </w:r>
      <w:r w:rsidR="00D66302" w:rsidRPr="004C12C2">
        <w:rPr>
          <w:rFonts w:ascii="Arial" w:hAnsi="Arial" w:cs="Arial"/>
        </w:rPr>
        <w:t>Video</w:t>
      </w:r>
      <w:r w:rsidRPr="004C12C2">
        <w:rPr>
          <w:rFonts w:ascii="Arial" w:hAnsi="Arial" w:cs="Arial"/>
        </w:rPr>
        <w:t xml:space="preserve"> </w:t>
      </w:r>
      <w:r w:rsidR="00320683" w:rsidRPr="004C12C2">
        <w:rPr>
          <w:rFonts w:ascii="Arial" w:hAnsi="Arial" w:cs="Arial"/>
        </w:rPr>
        <w:t>3</w:t>
      </w:r>
    </w:p>
    <w:p w14:paraId="7FC01278" w14:textId="64C243AB" w:rsidR="006A7B47" w:rsidRPr="004C12C2" w:rsidRDefault="006A7B47" w:rsidP="006A7B47">
      <w:pPr>
        <w:rPr>
          <w:rFonts w:ascii="Arial" w:hAnsi="Arial" w:cs="Arial"/>
        </w:rPr>
      </w:pPr>
      <w:r w:rsidRPr="004C12C2">
        <w:rPr>
          <w:rFonts w:ascii="Arial" w:hAnsi="Arial" w:cs="Arial"/>
        </w:rPr>
        <w:t xml:space="preserve">Description: </w:t>
      </w:r>
      <w:r w:rsidR="00320683" w:rsidRPr="004C12C2">
        <w:rPr>
          <w:rFonts w:ascii="Arial" w:hAnsi="Arial" w:cs="Arial"/>
        </w:rPr>
        <w:t xml:space="preserve">An 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>e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>xperimental video of BFO training for auto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 xml:space="preserve">matic port 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 xml:space="preserve">configuration 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 xml:space="preserve">as shown 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 xml:space="preserve">in </w:t>
      </w:r>
      <w:r w:rsidR="00320683" w:rsidRPr="004C12C2">
        <w:rPr>
          <w:rFonts w:ascii="Arial" w:eastAsia="Yu Gothic UI" w:hAnsi="Arial" w:cs="Arial"/>
          <w:sz w:val="22"/>
          <w:shd w:val="clear" w:color="auto" w:fill="FFFFFF"/>
        </w:rPr>
        <w:t xml:space="preserve">Supplementary </w:t>
      </w:r>
      <w:r w:rsidR="00633190" w:rsidRPr="004C12C2">
        <w:rPr>
          <w:rFonts w:ascii="Arial" w:eastAsia="Yu Gothic UI" w:hAnsi="Arial" w:cs="Arial"/>
          <w:sz w:val="22"/>
          <w:shd w:val="clear" w:color="auto" w:fill="FFFFFF"/>
        </w:rPr>
        <w:t>Fig. 17.</w:t>
      </w:r>
    </w:p>
    <w:p w14:paraId="5EB298C0" w14:textId="77777777" w:rsidR="00633190" w:rsidRPr="004C12C2" w:rsidRDefault="00633190" w:rsidP="006A7B47">
      <w:pPr>
        <w:rPr>
          <w:rFonts w:ascii="Arial" w:hAnsi="Arial" w:cs="Arial"/>
        </w:rPr>
      </w:pPr>
    </w:p>
    <w:sectPr w:rsidR="00633190" w:rsidRPr="004C12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C546CC" w14:textId="77777777" w:rsidR="00636829" w:rsidRDefault="00636829" w:rsidP="006A7B47">
      <w:r>
        <w:separator/>
      </w:r>
    </w:p>
  </w:endnote>
  <w:endnote w:type="continuationSeparator" w:id="0">
    <w:p w14:paraId="25823B6D" w14:textId="77777777" w:rsidR="00636829" w:rsidRDefault="00636829" w:rsidP="006A7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F1247" w14:textId="77777777" w:rsidR="00636829" w:rsidRDefault="00636829" w:rsidP="006A7B47">
      <w:r>
        <w:separator/>
      </w:r>
    </w:p>
  </w:footnote>
  <w:footnote w:type="continuationSeparator" w:id="0">
    <w:p w14:paraId="0AEC54BA" w14:textId="77777777" w:rsidR="00636829" w:rsidRDefault="00636829" w:rsidP="006A7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4B8"/>
    <w:rsid w:val="00110964"/>
    <w:rsid w:val="00300E1C"/>
    <w:rsid w:val="00320683"/>
    <w:rsid w:val="004A7DE7"/>
    <w:rsid w:val="004C12C2"/>
    <w:rsid w:val="00633190"/>
    <w:rsid w:val="00636829"/>
    <w:rsid w:val="006A7B47"/>
    <w:rsid w:val="007C62D5"/>
    <w:rsid w:val="009D36F0"/>
    <w:rsid w:val="00A444C9"/>
    <w:rsid w:val="00A930DF"/>
    <w:rsid w:val="00C844B8"/>
    <w:rsid w:val="00D66302"/>
    <w:rsid w:val="00DC6F3A"/>
    <w:rsid w:val="00E74B1B"/>
    <w:rsid w:val="00E81DFA"/>
    <w:rsid w:val="00FE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AAA340"/>
  <w15:chartTrackingRefBased/>
  <w15:docId w15:val="{07C85C2A-2836-4538-87CB-4B69B776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B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7B47"/>
  </w:style>
  <w:style w:type="paragraph" w:styleId="Footer">
    <w:name w:val="footer"/>
    <w:basedOn w:val="Normal"/>
    <w:link w:val="FooterChar"/>
    <w:uiPriority w:val="99"/>
    <w:unhideWhenUsed/>
    <w:rsid w:val="006A7B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7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Guangwei</dc:creator>
  <cp:keywords/>
  <dc:description/>
  <cp:lastModifiedBy>Simon Osunsade</cp:lastModifiedBy>
  <cp:revision>2</cp:revision>
  <dcterms:created xsi:type="dcterms:W3CDTF">2022-04-01T14:30:00Z</dcterms:created>
  <dcterms:modified xsi:type="dcterms:W3CDTF">2022-04-0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2-23T10:09:25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404018f-c018-4af8-856c-b726b2d5091f</vt:lpwstr>
  </property>
  <property fmtid="{D5CDD505-2E9C-101B-9397-08002B2CF9AE}" pid="8" name="MSIP_Label_ddc55989-3c9e-4466-8514-eac6f80f6373_ContentBits">
    <vt:lpwstr>0</vt:lpwstr>
  </property>
</Properties>
</file>